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786AC" w14:textId="0502048F" w:rsidR="00177561" w:rsidRPr="00130D1F" w:rsidRDefault="00177561" w:rsidP="00177561">
      <w:pPr>
        <w:tabs>
          <w:tab w:val="left" w:pos="6386"/>
        </w:tabs>
        <w:spacing w:line="480" w:lineRule="auto"/>
        <w:contextualSpacing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Supplementary table 1. 45-day outcomes (</w:t>
      </w:r>
      <w:proofErr w:type="spellStart"/>
      <w:r w:rsidR="00A8315B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apixaban</w:t>
      </w:r>
      <w:proofErr w:type="spellEnd"/>
      <w:r w:rsidR="00A8315B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versus warfarin)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701"/>
        <w:gridCol w:w="1218"/>
      </w:tblGrid>
      <w:tr w:rsidR="00177561" w:rsidRPr="001B6204" w14:paraId="1BB81734" w14:textId="77777777" w:rsidTr="00CD5909">
        <w:trPr>
          <w:trHeight w:val="424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16462B43" w14:textId="77777777" w:rsidR="00177561" w:rsidRPr="001B6204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CF6545A" w14:textId="77777777" w:rsidR="00177561" w:rsidRPr="007B2D5B" w:rsidRDefault="00177561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pixaban</w:t>
            </w:r>
            <w:proofErr w:type="spellEnd"/>
          </w:p>
          <w:p w14:paraId="310EBE36" w14:textId="77777777" w:rsidR="00177561" w:rsidRPr="007B2D5B" w:rsidRDefault="00177561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(n=197</w:t>
            </w:r>
            <w:r w:rsidRPr="007B2D5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A3FC54" w14:textId="77777777" w:rsidR="00177561" w:rsidRPr="007B2D5B" w:rsidRDefault="00177561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Warfarin</w:t>
            </w:r>
          </w:p>
          <w:p w14:paraId="3713ECC5" w14:textId="77777777" w:rsidR="00177561" w:rsidRDefault="00177561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(n=53</w:t>
            </w:r>
            <w:r w:rsidRPr="007B2D5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126F1BA2" w14:textId="77777777" w:rsidR="00177561" w:rsidRDefault="00177561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</w:p>
          <w:p w14:paraId="4B83D611" w14:textId="77777777" w:rsidR="00177561" w:rsidRDefault="00177561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177561" w:rsidRPr="001B6204" w14:paraId="5876E35F" w14:textId="77777777" w:rsidTr="00CD5909">
        <w:trPr>
          <w:trHeight w:val="424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005EF53E" w14:textId="77777777" w:rsidR="00177561" w:rsidRPr="00E02679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E0267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rimary composite outcome*</w:t>
            </w:r>
          </w:p>
          <w:p w14:paraId="55F30CB6" w14:textId="77777777" w:rsidR="00177561" w:rsidRPr="00E02679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26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83B7D01" w14:textId="77777777" w:rsidR="00177561" w:rsidRPr="00E02679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D378440" w14:textId="77777777" w:rsidR="00177561" w:rsidRPr="00E02679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/197 (11.7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D972E0" w14:textId="77777777" w:rsidR="00177561" w:rsidRPr="00E02679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218DD3B" w14:textId="77777777" w:rsidR="00177561" w:rsidRPr="00E02679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/53 (</w:t>
            </w:r>
            <w:r w:rsidR="001775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.3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EEC02D0" w14:textId="77777777" w:rsidR="00177561" w:rsidRPr="00E02679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F34D25B" w14:textId="77777777" w:rsidR="00177561" w:rsidRPr="00E02679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4</w:t>
            </w:r>
          </w:p>
        </w:tc>
      </w:tr>
      <w:tr w:rsidR="00177561" w14:paraId="27386D70" w14:textId="77777777" w:rsidTr="00CD5909">
        <w:trPr>
          <w:trHeight w:val="424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3FD8628" w14:textId="77777777" w:rsidR="00177561" w:rsidRPr="001A1BA8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ny bleeding event</w:t>
            </w:r>
          </w:p>
          <w:p w14:paraId="101093C9" w14:textId="77777777" w:rsidR="00177561" w:rsidRPr="001B6204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5 days                                                      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7024508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D1F3AE4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/197 (</w:t>
            </w:r>
            <w:r w:rsidR="001775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6%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2327C1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9B8D24E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/53 (9.4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268E734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D7AB32C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6</w:t>
            </w:r>
          </w:p>
        </w:tc>
      </w:tr>
      <w:tr w:rsidR="00177561" w:rsidRPr="001B6204" w14:paraId="5C3E3370" w14:textId="77777777" w:rsidTr="00CD5909">
        <w:trPr>
          <w:trHeight w:val="424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3ACB1BFB" w14:textId="77777777" w:rsidR="00177561" w:rsidRPr="001A1BA8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Major bleeding event</w:t>
            </w:r>
          </w:p>
          <w:p w14:paraId="1CFD522A" w14:textId="77777777" w:rsidR="00177561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D45D0E7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A6BF7DF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/197 (5.6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110A90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7CF2D60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/53 (9.4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20C8768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5B357DA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1</w:t>
            </w:r>
          </w:p>
        </w:tc>
      </w:tr>
      <w:tr w:rsidR="00177561" w:rsidRPr="001B6204" w14:paraId="489C4F5E" w14:textId="77777777" w:rsidTr="00CD5909">
        <w:trPr>
          <w:trHeight w:val="424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59484972" w14:textId="106FE5C4" w:rsidR="00177561" w:rsidRDefault="000D1875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Thromboembolism</w:t>
            </w:r>
          </w:p>
          <w:p w14:paraId="45367A9F" w14:textId="77777777" w:rsidR="00177561" w:rsidRPr="0098373E" w:rsidRDefault="0098373E" w:rsidP="0098373E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ab/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60B084B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0F9EA1B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/197 (1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96E120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E69E6F8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/53 (1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FCE7B27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975D5EA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</w:tr>
      <w:tr w:rsidR="00177561" w:rsidRPr="001B6204" w14:paraId="7AE5C020" w14:textId="77777777" w:rsidTr="006B79DA">
        <w:trPr>
          <w:trHeight w:val="1248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F9DAF6D" w14:textId="77777777" w:rsidR="00177561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Cardiovascular death</w:t>
            </w:r>
          </w:p>
          <w:p w14:paraId="4F5FC01D" w14:textId="77777777" w:rsidR="00177561" w:rsidRDefault="00177561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2759F85F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19A1433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/248 (1.2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05D180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2D4307B3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/53 (0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F8B1C97" w14:textId="77777777" w:rsidR="00177561" w:rsidRDefault="00177561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16D4C066" w14:textId="77777777" w:rsidR="00177561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</w:t>
            </w:r>
          </w:p>
        </w:tc>
      </w:tr>
    </w:tbl>
    <w:p w14:paraId="5B0878DE" w14:textId="77777777" w:rsidR="00177561" w:rsidRDefault="00177561" w:rsidP="00177561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Values are n</w:t>
      </w:r>
      <w:r w:rsidRPr="0059039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(%). *Primary 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composite outcome: </w:t>
      </w:r>
      <w:r>
        <w:rPr>
          <w:rFonts w:ascii="Times New Roman" w:hAnsi="Times New Roman" w:cs="Times New Roman"/>
          <w:sz w:val="20"/>
          <w:szCs w:val="20"/>
        </w:rPr>
        <w:t xml:space="preserve"> all bleeding events, stroke/TIA/</w:t>
      </w:r>
      <w:r w:rsidRPr="00590391">
        <w:rPr>
          <w:rFonts w:ascii="Times New Roman" w:hAnsi="Times New Roman" w:cs="Times New Roman"/>
          <w:sz w:val="20"/>
          <w:szCs w:val="20"/>
        </w:rPr>
        <w:t>systemic embolism</w:t>
      </w:r>
      <w:r>
        <w:rPr>
          <w:rFonts w:ascii="Times New Roman" w:hAnsi="Times New Roman" w:cs="Times New Roman"/>
          <w:sz w:val="20"/>
          <w:szCs w:val="20"/>
        </w:rPr>
        <w:t xml:space="preserve"> or cardiovascular death</w:t>
      </w:r>
      <w:r w:rsidRPr="00DF0B5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F11D68E" w14:textId="77777777" w:rsidR="00DA4649" w:rsidRDefault="00DA4649"/>
    <w:p w14:paraId="1A60F3BC" w14:textId="77777777" w:rsidR="0098373E" w:rsidRDefault="0098373E"/>
    <w:p w14:paraId="14732760" w14:textId="77777777" w:rsidR="0098373E" w:rsidRDefault="0098373E"/>
    <w:p w14:paraId="20BA4A92" w14:textId="77777777" w:rsidR="0098373E" w:rsidRDefault="0098373E"/>
    <w:p w14:paraId="25CB7B76" w14:textId="77777777" w:rsidR="0098373E" w:rsidRDefault="0098373E"/>
    <w:p w14:paraId="0A4C2F18" w14:textId="77777777" w:rsidR="0098373E" w:rsidRDefault="0098373E"/>
    <w:p w14:paraId="6A4CCC6D" w14:textId="77777777" w:rsidR="00934C25" w:rsidRDefault="00934C25"/>
    <w:p w14:paraId="27B75B4D" w14:textId="77777777" w:rsidR="0098373E" w:rsidRDefault="0098373E"/>
    <w:p w14:paraId="40365990" w14:textId="77777777" w:rsidR="0098373E" w:rsidRDefault="0098373E"/>
    <w:p w14:paraId="3ECBF337" w14:textId="77777777" w:rsidR="000D1875" w:rsidRDefault="000D1875"/>
    <w:p w14:paraId="0016B2D2" w14:textId="77777777" w:rsidR="0098373E" w:rsidRDefault="0098373E"/>
    <w:p w14:paraId="01D6DD09" w14:textId="77777777" w:rsidR="0098373E" w:rsidRDefault="0098373E"/>
    <w:p w14:paraId="2AEA6555" w14:textId="3FEB3CF0" w:rsidR="0098373E" w:rsidRPr="00130D1F" w:rsidRDefault="0098373E" w:rsidP="0098373E">
      <w:pPr>
        <w:tabs>
          <w:tab w:val="left" w:pos="6386"/>
        </w:tabs>
        <w:spacing w:line="480" w:lineRule="auto"/>
        <w:contextualSpacing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lastRenderedPageBreak/>
        <w:t>Supplementary table 2. 45-day outcomes (</w:t>
      </w:r>
      <w:proofErr w:type="spellStart"/>
      <w:r w:rsidR="00A8315B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apixaban</w:t>
      </w:r>
      <w:proofErr w:type="spellEnd"/>
      <w:r w:rsidR="00A8315B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versus </w:t>
      </w:r>
      <w:r w:rsidR="00934C25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non-</w:t>
      </w:r>
      <w:proofErr w:type="spellStart"/>
      <w:r w:rsidR="00934C25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pixaban</w:t>
      </w:r>
      <w:proofErr w:type="spellEnd"/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 DOAC)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410"/>
        <w:gridCol w:w="1218"/>
      </w:tblGrid>
      <w:tr w:rsidR="0098373E" w:rsidRPr="001B6204" w14:paraId="7D89913D" w14:textId="77777777" w:rsidTr="006B79DA">
        <w:trPr>
          <w:trHeight w:val="42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7D3E44D0" w14:textId="77777777" w:rsidR="0098373E" w:rsidRPr="001B6204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8E2CC82" w14:textId="77777777" w:rsidR="0098373E" w:rsidRPr="007B2D5B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pixaban</w:t>
            </w:r>
            <w:proofErr w:type="spellEnd"/>
          </w:p>
          <w:p w14:paraId="0FCC7544" w14:textId="77777777" w:rsidR="0098373E" w:rsidRPr="007B2D5B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(n=197</w:t>
            </w:r>
            <w:r w:rsidRPr="007B2D5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1BB639B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pixab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 xml:space="preserve"> DOAC (n=51</w:t>
            </w:r>
            <w:r w:rsidRPr="007B2D5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CE90A18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</w:p>
          <w:p w14:paraId="1335444A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98373E" w:rsidRPr="001B6204" w14:paraId="6F3676B2" w14:textId="77777777" w:rsidTr="006B79DA">
        <w:trPr>
          <w:trHeight w:val="42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2195C081" w14:textId="77777777" w:rsidR="0098373E" w:rsidRPr="00E02679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E0267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rimary composite outcome*</w:t>
            </w:r>
          </w:p>
          <w:p w14:paraId="0906EBB5" w14:textId="77777777" w:rsidR="0098373E" w:rsidRPr="00E02679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26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98D463C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BCC5093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183BFD02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/197 (11.7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065F4E4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7270AD63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7B891A5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51 (3.9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EB84953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EE1BB95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4E63970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</w:tr>
      <w:tr w:rsidR="0098373E" w14:paraId="11F7D937" w14:textId="77777777" w:rsidTr="006B79DA">
        <w:trPr>
          <w:trHeight w:val="42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177471EB" w14:textId="77777777" w:rsidR="0098373E" w:rsidRPr="001A1BA8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ny bleeding event</w:t>
            </w:r>
          </w:p>
          <w:p w14:paraId="69430389" w14:textId="77777777" w:rsidR="0098373E" w:rsidRPr="001B6204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5 days                                                      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AEB7D54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733E232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/197 (9.6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C797A79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B5C336C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51 (3.9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B2D8A4E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0D1FA489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6</w:t>
            </w:r>
          </w:p>
        </w:tc>
      </w:tr>
      <w:tr w:rsidR="0098373E" w:rsidRPr="001B6204" w14:paraId="0C7BA9FB" w14:textId="77777777" w:rsidTr="006B79DA">
        <w:trPr>
          <w:trHeight w:val="42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6C54C45B" w14:textId="77777777" w:rsidR="0098373E" w:rsidRPr="001A1BA8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Major bleeding event</w:t>
            </w:r>
          </w:p>
          <w:p w14:paraId="0AFDCBCD" w14:textId="77777777" w:rsid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45802AF3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60FC7DF3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/197 (5.6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178ACAB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1D84EA59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51 (3.9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F1F2416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8B82BF8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</w:t>
            </w:r>
          </w:p>
        </w:tc>
      </w:tr>
      <w:tr w:rsidR="0098373E" w:rsidRPr="001B6204" w14:paraId="0346B5F7" w14:textId="77777777" w:rsidTr="006B79DA">
        <w:trPr>
          <w:trHeight w:val="42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66E44E3D" w14:textId="77777777" w:rsidR="000D1875" w:rsidRDefault="000D1875" w:rsidP="000D187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Thromboembolism</w:t>
            </w:r>
          </w:p>
          <w:p w14:paraId="235DCF40" w14:textId="77777777" w:rsidR="0098373E" w:rsidRP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ab/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0E49567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275E004F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197 (1.0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C3EA227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1DD4575E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/51 (0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6286E83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6D34D3B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</w:t>
            </w:r>
          </w:p>
        </w:tc>
      </w:tr>
      <w:tr w:rsidR="0098373E" w:rsidRPr="001B6204" w14:paraId="4C0E1296" w14:textId="77777777" w:rsidTr="006B79DA">
        <w:trPr>
          <w:trHeight w:val="1247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14:paraId="4ABF7CED" w14:textId="77777777" w:rsid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Cardiovascular death</w:t>
            </w:r>
          </w:p>
          <w:p w14:paraId="2F2872C8" w14:textId="77777777" w:rsid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DC8359A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4BD31B5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/248 (1.2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928C1A6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1B99CF6E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/51 (0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6B7656E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74BB2F2F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</w:t>
            </w:r>
          </w:p>
        </w:tc>
      </w:tr>
    </w:tbl>
    <w:p w14:paraId="52EBEFB7" w14:textId="77777777" w:rsidR="0098373E" w:rsidRDefault="0098373E" w:rsidP="0098373E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Values are n</w:t>
      </w:r>
      <w:r w:rsidRPr="0059039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(%). *Primary 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composite outcome: </w:t>
      </w:r>
      <w:r>
        <w:rPr>
          <w:rFonts w:ascii="Times New Roman" w:hAnsi="Times New Roman" w:cs="Times New Roman"/>
          <w:sz w:val="20"/>
          <w:szCs w:val="20"/>
        </w:rPr>
        <w:t xml:space="preserve"> all bleeding events, stroke/TIA/</w:t>
      </w:r>
      <w:r w:rsidRPr="00590391">
        <w:rPr>
          <w:rFonts w:ascii="Times New Roman" w:hAnsi="Times New Roman" w:cs="Times New Roman"/>
          <w:sz w:val="20"/>
          <w:szCs w:val="20"/>
        </w:rPr>
        <w:t>systemic embolism</w:t>
      </w:r>
      <w:r>
        <w:rPr>
          <w:rFonts w:ascii="Times New Roman" w:hAnsi="Times New Roman" w:cs="Times New Roman"/>
          <w:sz w:val="20"/>
          <w:szCs w:val="20"/>
        </w:rPr>
        <w:t xml:space="preserve"> or cardiovascular death</w:t>
      </w:r>
      <w:r w:rsidRPr="00DF0B5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058168C" w14:textId="77777777" w:rsidR="0098373E" w:rsidRDefault="0098373E"/>
    <w:p w14:paraId="0E65D540" w14:textId="77777777" w:rsidR="0098373E" w:rsidRDefault="0098373E"/>
    <w:p w14:paraId="73B2AA4D" w14:textId="77777777" w:rsidR="0098373E" w:rsidRDefault="0098373E"/>
    <w:p w14:paraId="283C32B3" w14:textId="77777777" w:rsidR="0098373E" w:rsidRDefault="0098373E"/>
    <w:p w14:paraId="2871D811" w14:textId="77777777" w:rsidR="0098373E" w:rsidRDefault="0098373E"/>
    <w:p w14:paraId="327AD241" w14:textId="77777777" w:rsidR="0098373E" w:rsidRDefault="0098373E"/>
    <w:p w14:paraId="5F9A556C" w14:textId="77777777" w:rsidR="000D1875" w:rsidRDefault="000D1875"/>
    <w:p w14:paraId="2CE0C56E" w14:textId="77777777" w:rsidR="0098373E" w:rsidRDefault="0098373E"/>
    <w:p w14:paraId="3E8D8832" w14:textId="77777777" w:rsidR="00934C25" w:rsidRDefault="00934C25"/>
    <w:p w14:paraId="313E5CCC" w14:textId="77777777" w:rsidR="000D1875" w:rsidRDefault="000D1875"/>
    <w:p w14:paraId="4602E12E" w14:textId="77777777" w:rsidR="006B79DA" w:rsidRDefault="006B79DA"/>
    <w:p w14:paraId="778581D7" w14:textId="6CFB3EE6" w:rsidR="0098373E" w:rsidRPr="00130D1F" w:rsidRDefault="0098373E" w:rsidP="0098373E">
      <w:pPr>
        <w:tabs>
          <w:tab w:val="left" w:pos="6386"/>
        </w:tabs>
        <w:spacing w:line="480" w:lineRule="auto"/>
        <w:contextualSpacing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lastRenderedPageBreak/>
        <w:t>Supplementary table 3. 45-day outcomes (</w:t>
      </w:r>
      <w:r w:rsidR="00A8315B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non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>apixaban</w:t>
      </w:r>
      <w:proofErr w:type="spellEnd"/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 DOAC versus warfarin)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218"/>
      </w:tblGrid>
      <w:tr w:rsidR="0098373E" w:rsidRPr="001B6204" w14:paraId="54BB8037" w14:textId="77777777" w:rsidTr="006B79DA">
        <w:trPr>
          <w:trHeight w:val="424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57D31708" w14:textId="77777777" w:rsidR="0098373E" w:rsidRPr="001B6204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827668C" w14:textId="77777777" w:rsidR="0098373E" w:rsidRPr="007B2D5B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pixab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 xml:space="preserve"> DOAC (n=51</w:t>
            </w:r>
            <w:r w:rsidRPr="007B2D5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95DE20" w14:textId="77777777" w:rsidR="0098373E" w:rsidRPr="007B2D5B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Warfarin</w:t>
            </w:r>
          </w:p>
          <w:p w14:paraId="62776696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(n=53</w:t>
            </w:r>
            <w:r w:rsidRPr="007B2D5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19A7772A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</w:p>
          <w:p w14:paraId="48934499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98373E" w:rsidRPr="001B6204" w14:paraId="4088D6E9" w14:textId="77777777" w:rsidTr="006B79DA">
        <w:trPr>
          <w:trHeight w:val="424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832A7A1" w14:textId="77777777" w:rsidR="0098373E" w:rsidRPr="00E02679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E02679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Primary composite outcome*</w:t>
            </w:r>
          </w:p>
          <w:p w14:paraId="0A55A9AD" w14:textId="77777777" w:rsidR="0098373E" w:rsidRPr="00E02679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026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35B11B1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27C25D7D" w14:textId="77777777" w:rsidR="0098373E" w:rsidRPr="00E02679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51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894200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AB5DFAE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/53 (11.3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E52DC57" w14:textId="77777777" w:rsidR="0098373E" w:rsidRPr="00E02679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7BDBF667" w14:textId="77777777" w:rsidR="0098373E" w:rsidRPr="00E02679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</w:t>
            </w:r>
          </w:p>
        </w:tc>
      </w:tr>
      <w:tr w:rsidR="0098373E" w14:paraId="283D7E9E" w14:textId="77777777" w:rsidTr="006B79DA">
        <w:trPr>
          <w:trHeight w:val="424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5CA98E78" w14:textId="77777777" w:rsidR="0098373E" w:rsidRPr="001A1BA8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Any bleeding event</w:t>
            </w:r>
          </w:p>
          <w:p w14:paraId="6FCB8C06" w14:textId="77777777" w:rsidR="0098373E" w:rsidRPr="001B6204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5 days                                                      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EC7BABD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7F53C889" w14:textId="77777777" w:rsidR="0098373E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51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4134EB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7C97ECAA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/53 (9.4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B5F3908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F1BCABD" w14:textId="77777777" w:rsidR="0098373E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4</w:t>
            </w:r>
          </w:p>
        </w:tc>
      </w:tr>
      <w:tr w:rsidR="0098373E" w:rsidRPr="001B6204" w14:paraId="34E46BC2" w14:textId="77777777" w:rsidTr="006B79DA">
        <w:trPr>
          <w:trHeight w:val="424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5A2F3196" w14:textId="77777777" w:rsidR="0098373E" w:rsidRPr="001A1BA8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Major bleeding event</w:t>
            </w:r>
          </w:p>
          <w:p w14:paraId="5F8E3E8D" w14:textId="77777777" w:rsid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F02991C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1B8CAF8" w14:textId="77777777" w:rsidR="0098373E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/51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4F796A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8F1B1DF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/53 (9.4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B41941A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0DDB65FE" w14:textId="77777777" w:rsidR="0098373E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4</w:t>
            </w:r>
          </w:p>
        </w:tc>
      </w:tr>
      <w:tr w:rsidR="0098373E" w:rsidRPr="001B6204" w14:paraId="4AD65279" w14:textId="77777777" w:rsidTr="006B79DA">
        <w:trPr>
          <w:trHeight w:val="424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3A06CAF1" w14:textId="2C82B03B" w:rsidR="0098373E" w:rsidRDefault="000D1875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bookmarkStart w:id="0" w:name="_GoBack" w:colFirst="1" w:colLast="3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Thromboembolism</w:t>
            </w:r>
          </w:p>
          <w:p w14:paraId="31A454BF" w14:textId="77777777" w:rsidR="0098373E" w:rsidRP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ab/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853EB06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4529ADFB" w14:textId="77777777" w:rsidR="0098373E" w:rsidRDefault="006B79DA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/51 (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045C75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F6E796F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/53 (1.0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C357D61" w14:textId="77777777" w:rsidR="0098373E" w:rsidRDefault="0098373E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7781D507" w14:textId="77777777" w:rsidR="0098373E" w:rsidRDefault="006B79DA" w:rsidP="000D187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</w:t>
            </w:r>
          </w:p>
        </w:tc>
      </w:tr>
      <w:bookmarkEnd w:id="0"/>
      <w:tr w:rsidR="0098373E" w:rsidRPr="001B6204" w14:paraId="33467BB0" w14:textId="77777777" w:rsidTr="006B79DA">
        <w:trPr>
          <w:trHeight w:val="124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14:paraId="1B26B936" w14:textId="77777777" w:rsid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Cardiovascular death</w:t>
            </w:r>
          </w:p>
          <w:p w14:paraId="379C0A82" w14:textId="77777777" w:rsidR="0098373E" w:rsidRDefault="0098373E" w:rsidP="00CD5909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84BF869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1585D686" w14:textId="77777777" w:rsidR="0098373E" w:rsidRDefault="006B79DA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/51</w:t>
            </w:r>
            <w:r w:rsidR="009837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838841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330EFA95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/53 (0%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0AFFF38" w14:textId="77777777" w:rsidR="0098373E" w:rsidRDefault="0098373E" w:rsidP="006B79DA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  <w:p w14:paraId="5ADEE00F" w14:textId="77777777" w:rsidR="0098373E" w:rsidRDefault="0098373E" w:rsidP="006B79D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14:paraId="3203D96B" w14:textId="77777777" w:rsidR="0098373E" w:rsidRDefault="0098373E" w:rsidP="0098373E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Values are n</w:t>
      </w:r>
      <w:r w:rsidRPr="0059039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(%). *Primary 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composite outcome: </w:t>
      </w:r>
      <w:r>
        <w:rPr>
          <w:rFonts w:ascii="Times New Roman" w:hAnsi="Times New Roman" w:cs="Times New Roman"/>
          <w:sz w:val="20"/>
          <w:szCs w:val="20"/>
        </w:rPr>
        <w:t xml:space="preserve"> all bleeding events, stroke/TIA/</w:t>
      </w:r>
      <w:r w:rsidRPr="00590391">
        <w:rPr>
          <w:rFonts w:ascii="Times New Roman" w:hAnsi="Times New Roman" w:cs="Times New Roman"/>
          <w:sz w:val="20"/>
          <w:szCs w:val="20"/>
        </w:rPr>
        <w:t>systemic embolism</w:t>
      </w:r>
      <w:r>
        <w:rPr>
          <w:rFonts w:ascii="Times New Roman" w:hAnsi="Times New Roman" w:cs="Times New Roman"/>
          <w:sz w:val="20"/>
          <w:szCs w:val="20"/>
        </w:rPr>
        <w:t xml:space="preserve"> or cardiovascular death</w:t>
      </w:r>
      <w:r w:rsidRPr="00DF0B5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8B8A67A" w14:textId="77777777" w:rsidR="0098373E" w:rsidRDefault="0098373E"/>
    <w:sectPr w:rsidR="0098373E" w:rsidSect="001A36C4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FA1CB" w16cex:dateUtc="2021-09-06T00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A3E667" w16cid:durableId="24DFA1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NTM1NjczNje0MDFT0lEKTi0uzszPAykwqQUAJ582KiwAAAA="/>
  </w:docVars>
  <w:rsids>
    <w:rsidRoot w:val="001A36C4"/>
    <w:rsid w:val="000D1875"/>
    <w:rsid w:val="000F62E2"/>
    <w:rsid w:val="00177561"/>
    <w:rsid w:val="001A36C4"/>
    <w:rsid w:val="005F054B"/>
    <w:rsid w:val="0068306D"/>
    <w:rsid w:val="006B79DA"/>
    <w:rsid w:val="00934C25"/>
    <w:rsid w:val="0098373E"/>
    <w:rsid w:val="00A8315B"/>
    <w:rsid w:val="00DA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505EB"/>
  <w15:chartTrackingRefBased/>
  <w15:docId w15:val="{EC1A8F49-0332-4FEB-93FF-76EF2672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561"/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36C4"/>
  </w:style>
  <w:style w:type="character" w:styleId="CommentReference">
    <w:name w:val="annotation reference"/>
    <w:basedOn w:val="DefaultParagraphFont"/>
    <w:uiPriority w:val="99"/>
    <w:semiHidden/>
    <w:unhideWhenUsed/>
    <w:rsid w:val="00177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61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56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15B"/>
    <w:rPr>
      <w:rFonts w:asciiTheme="minorHAnsi" w:hAnsiTheme="minorHAnsi" w:cstheme="minorBid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9F9D5-6913-4DEC-A4B4-E882454E3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</dc:creator>
  <cp:keywords/>
  <dc:description/>
  <cp:lastModifiedBy>Bryan</cp:lastModifiedBy>
  <cp:revision>7</cp:revision>
  <dcterms:created xsi:type="dcterms:W3CDTF">2021-04-15T10:35:00Z</dcterms:created>
  <dcterms:modified xsi:type="dcterms:W3CDTF">2021-10-16T06:44:00Z</dcterms:modified>
</cp:coreProperties>
</file>